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8DB92F" w14:textId="36941096" w:rsidR="00434E6A" w:rsidRPr="00F33703" w:rsidRDefault="00434E6A" w:rsidP="00434E6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F3370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 xml:space="preserve">Appendix </w:t>
      </w:r>
      <w:r w:rsidR="009639CD" w:rsidRPr="00F3370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>2</w:t>
      </w:r>
      <w:r w:rsidRPr="00F3370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 xml:space="preserve">. </w:t>
      </w:r>
      <w:r w:rsidR="008D069F" w:rsidRPr="00F3370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 xml:space="preserve">Flowchart </w:t>
      </w:r>
      <w:r w:rsidRPr="00F3370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pl-PL"/>
          <w14:ligatures w14:val="none"/>
        </w:rPr>
        <w:t>of the data collection process</w:t>
      </w:r>
      <w:r w:rsidRPr="00F33703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> </w:t>
      </w:r>
    </w:p>
    <w:p w14:paraId="63D9C98B" w14:textId="200C3899" w:rsidR="00B14F7F" w:rsidRPr="00366049" w:rsidRDefault="00434E6A" w:rsidP="00A6481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:lang w:val="en-US" w:eastAsia="pl-PL"/>
          <w14:ligatures w14:val="none"/>
        </w:rPr>
      </w:pPr>
      <w:r w:rsidRPr="00366049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:lang w:val="en-US" w:eastAsia="pl-PL"/>
          <w14:ligatures w14:val="none"/>
        </w:rPr>
        <w:t> </w:t>
      </w:r>
    </w:p>
    <w:p w14:paraId="24371239" w14:textId="132A51BE" w:rsidR="00C41669" w:rsidRPr="00366049" w:rsidRDefault="00C41669" w:rsidP="00C41669">
      <w:pPr>
        <w:tabs>
          <w:tab w:val="left" w:pos="5387"/>
        </w:tabs>
        <w:rPr>
          <w:rFonts w:ascii="Times New Roman" w:hAnsi="Times New Roman" w:cs="Times New Roman"/>
          <w:color w:val="FF0000"/>
          <w:lang w:val="en-US"/>
        </w:rPr>
      </w:pPr>
      <w:r w:rsidRPr="00366049">
        <w:rPr>
          <w:rFonts w:ascii="Times New Roman" w:hAnsi="Times New Roman" w:cs="Times New Roman"/>
          <w:noProof/>
          <w:color w:val="FF000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C229C98" wp14:editId="0543FA33">
                <wp:simplePos x="0" y="0"/>
                <wp:positionH relativeFrom="column">
                  <wp:posOffset>4708936</wp:posOffset>
                </wp:positionH>
                <wp:positionV relativeFrom="paragraph">
                  <wp:posOffset>123902</wp:posOffset>
                </wp:positionV>
                <wp:extent cx="1888177" cy="724395"/>
                <wp:effectExtent l="0" t="0" r="17145" b="19050"/>
                <wp:wrapNone/>
                <wp:docPr id="1808818456" name="Prostokąt: zaokrąglone rogi 18088184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8177" cy="72439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4B8665" w14:textId="77777777" w:rsidR="00C41669" w:rsidRPr="003821D2" w:rsidRDefault="00C41669" w:rsidP="00C41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Number of companies with all reports avaiable 2008-2020 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C229C98" id="Prostokąt: zaokrąglone rogi 1808818456" o:spid="_x0000_s1026" style="position:absolute;margin-left:370.8pt;margin-top:9.75pt;width:148.7pt;height:57.0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" fillcolor="white [3201]" strokecolor="black [3200]" strokeweight="1pt">
                <v:stroke joinstyle="miter"/>
                <v:textbox>
                  <w:txbxContent>
                    <w:p w14:paraId="564B8665" w14:textId="77777777" w:rsidR="00C41669" w:rsidRPr="003821D2" w:rsidRDefault="00C41669" w:rsidP="00C41669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Number of companies with all reports avaiable 2008-2020 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br/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3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Pr="00366049">
        <w:rPr>
          <w:rFonts w:ascii="Times New Roman" w:hAnsi="Times New Roman" w:cs="Times New Roman"/>
          <w:noProof/>
          <w:color w:val="FF000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57C1572" wp14:editId="744F8F47">
                <wp:simplePos x="0" y="0"/>
                <wp:positionH relativeFrom="margin">
                  <wp:align>left</wp:align>
                </wp:positionH>
                <wp:positionV relativeFrom="paragraph">
                  <wp:posOffset>140970</wp:posOffset>
                </wp:positionV>
                <wp:extent cx="3883231" cy="635330"/>
                <wp:effectExtent l="0" t="0" r="22225" b="12700"/>
                <wp:wrapNone/>
                <wp:docPr id="114097969" name="Prostokąt: zaokrąglone rogi 1140979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3231" cy="63533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8C0DF8" w14:textId="1702772E" w:rsidR="00C41669" w:rsidRPr="003821D2" w:rsidRDefault="00C41669" w:rsidP="00C4166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Number of reports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 (n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) and payments (n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from 2008-2020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 identified during 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searching 33 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Infarma's members</w:t>
                            </w:r>
                            <w:r w:rsidR="00700B95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 (past and present)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 web page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br/>
                              <w:t>(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r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202; n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3170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2D0099A5" w14:textId="77777777" w:rsidR="00C41669" w:rsidRPr="003821D2" w:rsidRDefault="00C41669" w:rsidP="00C4166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57C1572" id="Prostokąt: zaokrąglone rogi 114097969" o:spid="_x0000_s1027" style="position:absolute;margin-left:0;margin-top:11.1pt;width:305.75pt;height:50.05pt;z-index:2516766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" fillcolor="white [3201]" strokecolor="black [3200]" strokeweight="1pt">
                <v:stroke joinstyle="miter"/>
                <v:textbox>
                  <w:txbxContent>
                    <w:p w14:paraId="198C0DF8" w14:textId="1702772E" w:rsidR="00C41669" w:rsidRPr="003821D2" w:rsidRDefault="00C41669" w:rsidP="00C41669">
                      <w:pPr>
                        <w:jc w:val="center"/>
                        <w:rPr>
                          <w:lang w:val="en-US"/>
                        </w:rPr>
                      </w:pP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Number of reports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 (n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vertAlign w:val="subscript"/>
                          <w:lang w:val="en-US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) and payments (n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vertAlign w:val="subscript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)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from 2008-2020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 identified during 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searching 33 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Infarma's members</w:t>
                      </w:r>
                      <w:r w:rsidR="00700B95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 (past and present)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 web page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br/>
                        <w:t>(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vertAlign w:val="subscript"/>
                          <w:lang w:val="en-US"/>
                        </w:rPr>
                        <w:t>r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202; n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vertAlign w:val="subscript"/>
                          <w:lang w:val="en-US"/>
                        </w:rPr>
                        <w:t>p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3170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2D0099A5" w14:textId="77777777" w:rsidR="00C41669" w:rsidRPr="003821D2" w:rsidRDefault="00C41669" w:rsidP="00C41669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FC2DB83" w14:textId="042244BB" w:rsidR="00C41669" w:rsidRPr="00366049" w:rsidRDefault="00C41669" w:rsidP="00C41669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366049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C3D2799" wp14:editId="36982B5F">
                <wp:simplePos x="0" y="0"/>
                <wp:positionH relativeFrom="column">
                  <wp:posOffset>3931322</wp:posOffset>
                </wp:positionH>
                <wp:positionV relativeFrom="paragraph">
                  <wp:posOffset>146685</wp:posOffset>
                </wp:positionV>
                <wp:extent cx="754083" cy="5938"/>
                <wp:effectExtent l="0" t="76200" r="27305" b="89535"/>
                <wp:wrapNone/>
                <wp:docPr id="40656705" name="Łącznik prosty ze strzałką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4083" cy="59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F8E9919"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15" o:spid="_x0000_s1026" type="#_x0000_t32" style="position:absolute;margin-left:309.55pt;margin-top:11.55pt;width:59.4pt;height:.45pt;flip:y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</w:p>
    <w:p w14:paraId="216C2362" w14:textId="36F3E3F3" w:rsidR="00C41669" w:rsidRPr="00366049" w:rsidRDefault="00C41669" w:rsidP="00C41669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366049">
        <w:rPr>
          <w:rFonts w:ascii="Times New Roman" w:hAnsi="Times New Roman" w:cs="Times New Roman"/>
          <w:noProof/>
          <w:color w:val="FF000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41B4C62" wp14:editId="5C8F3631">
                <wp:simplePos x="0" y="0"/>
                <wp:positionH relativeFrom="column">
                  <wp:posOffset>3207722</wp:posOffset>
                </wp:positionH>
                <wp:positionV relativeFrom="paragraph">
                  <wp:posOffset>256727</wp:posOffset>
                </wp:positionV>
                <wp:extent cx="0" cy="438150"/>
                <wp:effectExtent l="76200" t="0" r="57150" b="57150"/>
                <wp:wrapNone/>
                <wp:docPr id="765021923" name="Łącznik prosty ze strzałką 7650219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328578" id="Łącznik prosty ze strzałką 765021923" o:spid="_x0000_s1026" type="#_x0000_t32" style="position:absolute;margin-left:252.6pt;margin-top:20.2pt;width:0;height:34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4C962491" w14:textId="614CB88C" w:rsidR="00C41669" w:rsidRPr="00366049" w:rsidRDefault="00D37913" w:rsidP="00C41669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366049">
        <w:rPr>
          <w:rFonts w:ascii="Times New Roman" w:hAnsi="Times New Roman" w:cs="Times New Roman"/>
          <w:noProof/>
          <w:color w:val="FF000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7F9409F" wp14:editId="4FD55FFB">
                <wp:simplePos x="0" y="0"/>
                <wp:positionH relativeFrom="column">
                  <wp:posOffset>1876065</wp:posOffset>
                </wp:positionH>
                <wp:positionV relativeFrom="paragraph">
                  <wp:posOffset>3175</wp:posOffset>
                </wp:positionV>
                <wp:extent cx="0" cy="438150"/>
                <wp:effectExtent l="76200" t="0" r="57150" b="57150"/>
                <wp:wrapNone/>
                <wp:docPr id="1200177499" name="Łącznik prosty ze strzałką 12001774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59E37D" id="Łącznik prosty ze strzałką 1200177499" o:spid="_x0000_s1026" type="#_x0000_t32" style="position:absolute;margin-left:147.7pt;margin-top:.25pt;width:0;height:34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  <w:r w:rsidRPr="00366049">
        <w:rPr>
          <w:rFonts w:ascii="Times New Roman" w:hAnsi="Times New Roman" w:cs="Times New Roman"/>
          <w:noProof/>
          <w:color w:val="FF000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2A847A4" wp14:editId="3897948B">
                <wp:simplePos x="0" y="0"/>
                <wp:positionH relativeFrom="column">
                  <wp:posOffset>627674</wp:posOffset>
                </wp:positionH>
                <wp:positionV relativeFrom="paragraph">
                  <wp:posOffset>6967</wp:posOffset>
                </wp:positionV>
                <wp:extent cx="0" cy="438150"/>
                <wp:effectExtent l="76200" t="0" r="57150" b="57150"/>
                <wp:wrapNone/>
                <wp:docPr id="663334167" name="Łącznik prosty ze strzałką 663334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DF8D18" id="Łącznik prosty ze strzałką 663334167" o:spid="_x0000_s1026" type="#_x0000_t32" style="position:absolute;margin-left:49.4pt;margin-top:.55pt;width:0;height:34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" strokecolor="black [3200]" strokeweight=".5pt">
                <v:stroke endarrow="block" joinstyle="miter"/>
              </v:shape>
            </w:pict>
          </mc:Fallback>
        </mc:AlternateContent>
      </w:r>
    </w:p>
    <w:p w14:paraId="3705B0D5" w14:textId="3F863CCE" w:rsidR="00C41669" w:rsidRPr="00366049" w:rsidRDefault="00D37913" w:rsidP="00C41669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366049">
        <w:rPr>
          <w:rFonts w:ascii="Times New Roman" w:hAnsi="Times New Roman" w:cs="Times New Roman"/>
          <w:noProof/>
          <w:color w:val="FF000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3DBA57E" wp14:editId="348883DA">
                <wp:simplePos x="0" y="0"/>
                <wp:positionH relativeFrom="margin">
                  <wp:align>left</wp:align>
                </wp:positionH>
                <wp:positionV relativeFrom="paragraph">
                  <wp:posOffset>237828</wp:posOffset>
                </wp:positionV>
                <wp:extent cx="1205106" cy="1495811"/>
                <wp:effectExtent l="0" t="0" r="14605" b="28575"/>
                <wp:wrapNone/>
                <wp:docPr id="480694796" name="Prostokąt: zaokrąglone rogi 4806947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106" cy="149581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BB2B32" w14:textId="77777777" w:rsidR="00C41669" w:rsidRPr="003821D2" w:rsidRDefault="00C41669" w:rsidP="00C41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Number of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 exluded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 reports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 (n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) and exluded payments (n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) from 2008-2011 due to small number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br/>
                              <w:t>(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r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19; n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332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5D74F667" w14:textId="77777777" w:rsidR="00C41669" w:rsidRPr="003821D2" w:rsidRDefault="00C41669" w:rsidP="00C41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DBA57E" id="Prostokąt: zaokrąglone rogi 480694796" o:spid="_x0000_s1028" style="position:absolute;left:0;text-align:left;margin-left:0;margin-top:18.75pt;width:94.9pt;height:117.8pt;z-index:251677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" fillcolor="white [3201]" strokecolor="black [3200]" strokeweight="1pt">
                <v:stroke joinstyle="miter"/>
                <v:textbox>
                  <w:txbxContent>
                    <w:p w14:paraId="2EBB2B32" w14:textId="77777777" w:rsidR="00C41669" w:rsidRPr="003821D2" w:rsidRDefault="00C41669" w:rsidP="00C41669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</w:pP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Number of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 exluded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 reports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 (n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vertAlign w:val="subscript"/>
                          <w:lang w:val="en-US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) and exluded payments (n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vertAlign w:val="subscript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) from 2008-2011 due to small number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br/>
                        <w:t>(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vertAlign w:val="subscript"/>
                          <w:lang w:val="en-US"/>
                        </w:rPr>
                        <w:t>r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19; n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vertAlign w:val="subscript"/>
                          <w:lang w:val="en-US"/>
                        </w:rPr>
                        <w:t>p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332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5D74F667" w14:textId="77777777" w:rsidR="00C41669" w:rsidRPr="003821D2" w:rsidRDefault="00C41669" w:rsidP="00C41669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366049">
        <w:rPr>
          <w:rFonts w:ascii="Times New Roman" w:hAnsi="Times New Roman" w:cs="Times New Roman"/>
          <w:noProof/>
          <w:color w:val="FF000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7F5BD16" wp14:editId="3F9E820B">
                <wp:simplePos x="0" y="0"/>
                <wp:positionH relativeFrom="margin">
                  <wp:posOffset>1303379</wp:posOffset>
                </wp:positionH>
                <wp:positionV relativeFrom="paragraph">
                  <wp:posOffset>221725</wp:posOffset>
                </wp:positionV>
                <wp:extent cx="1205106" cy="1495811"/>
                <wp:effectExtent l="0" t="0" r="14605" b="28575"/>
                <wp:wrapNone/>
                <wp:docPr id="499775511" name="Prostokąt: zaokrąglone rogi 4997755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106" cy="149581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169EF2" w14:textId="620C070F" w:rsidR="00D37913" w:rsidRPr="003821D2" w:rsidRDefault="00D37913" w:rsidP="00D37913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Number of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 exluded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payments (n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) because of inproper </w:t>
                            </w:r>
                            <w:r w:rsidR="0088016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recipient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br/>
                              <w:t>(n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242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43480A01" w14:textId="77777777" w:rsidR="00D37913" w:rsidRPr="003821D2" w:rsidRDefault="00D37913" w:rsidP="00D3791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7F5BD16" id="Prostokąt: zaokrąglone rogi 499775511" o:spid="_x0000_s1029" style="position:absolute;left:0;text-align:left;margin-left:102.65pt;margin-top:17.45pt;width:94.9pt;height:117.8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" fillcolor="white [3201]" strokecolor="black [3200]" strokeweight="1pt">
                <v:stroke joinstyle="miter"/>
                <v:textbox>
                  <w:txbxContent>
                    <w:p w14:paraId="44169EF2" w14:textId="620C070F" w:rsidR="00D37913" w:rsidRPr="003821D2" w:rsidRDefault="00D37913" w:rsidP="00D37913">
                      <w:pPr>
                        <w:jc w:val="center"/>
                        <w:rPr>
                          <w:lang w:val="en-US"/>
                        </w:rPr>
                      </w:pP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Number of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 exluded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payments (n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vertAlign w:val="subscript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) 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because of inproper </w:t>
                      </w:r>
                      <w:r w:rsidR="0088016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recipient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br/>
                        <w:t>(n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vertAlign w:val="subscript"/>
                          <w:lang w:val="en-US"/>
                        </w:rPr>
                        <w:t>p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242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43480A01" w14:textId="77777777" w:rsidR="00D37913" w:rsidRPr="003821D2" w:rsidRDefault="00D37913" w:rsidP="00D37913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366049">
        <w:rPr>
          <w:rFonts w:ascii="Times New Roman" w:hAnsi="Times New Roman" w:cs="Times New Roman"/>
          <w:noProof/>
          <w:color w:val="FF000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988BB12" wp14:editId="1396B50A">
                <wp:simplePos x="0" y="0"/>
                <wp:positionH relativeFrom="margin">
                  <wp:posOffset>2619235</wp:posOffset>
                </wp:positionH>
                <wp:positionV relativeFrom="paragraph">
                  <wp:posOffset>211543</wp:posOffset>
                </wp:positionV>
                <wp:extent cx="1205106" cy="1495811"/>
                <wp:effectExtent l="0" t="0" r="14605" b="28575"/>
                <wp:wrapNone/>
                <wp:docPr id="597591527" name="Prostokąt: zaokrąglone rogi 5975915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106" cy="149581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BB9058" w14:textId="144EAE56" w:rsidR="00D37913" w:rsidRPr="003821D2" w:rsidRDefault="00D37913" w:rsidP="00D3791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Number of reports excluded because of 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8016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lack of payments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(n</w:t>
                            </w:r>
                            <w:r w:rsidRPr="00D37913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r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=6)</w:t>
                            </w:r>
                          </w:p>
                          <w:p w14:paraId="05294C18" w14:textId="77777777" w:rsidR="00D37913" w:rsidRPr="003821D2" w:rsidRDefault="00D37913" w:rsidP="00D3791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988BB12" id="Prostokąt: zaokrąglone rogi 597591527" o:spid="_x0000_s1030" style="position:absolute;left:0;text-align:left;margin-left:206.25pt;margin-top:16.65pt;width:94.9pt;height:117.8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" fillcolor="white [3201]" strokecolor="black [3200]" strokeweight="1pt">
                <v:stroke joinstyle="miter"/>
                <v:textbox>
                  <w:txbxContent>
                    <w:p w14:paraId="3CBB9058" w14:textId="144EAE56" w:rsidR="00D37913" w:rsidRPr="003821D2" w:rsidRDefault="00D37913" w:rsidP="00D37913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Number of reports excluded because of 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8016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lack of payments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br/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(n</w:t>
                      </w:r>
                      <w:r w:rsidRPr="00D37913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vertAlign w:val="subscript"/>
                          <w:lang w:val="en-US"/>
                        </w:rPr>
                        <w:t>r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=6)</w:t>
                      </w:r>
                    </w:p>
                    <w:p w14:paraId="05294C18" w14:textId="77777777" w:rsidR="00D37913" w:rsidRPr="003821D2" w:rsidRDefault="00D37913" w:rsidP="00D37913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05DB344" w14:textId="49B02AA0" w:rsidR="00C41669" w:rsidRPr="00366049" w:rsidRDefault="00C41669" w:rsidP="00C41669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55B33A61" w14:textId="14C0FFF7" w:rsidR="00C41669" w:rsidRPr="00366049" w:rsidRDefault="00C41669" w:rsidP="00C41669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57D36CAF" w14:textId="0B6A656E" w:rsidR="00C41669" w:rsidRPr="00366049" w:rsidRDefault="00F04E12" w:rsidP="00C41669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366049">
        <w:rPr>
          <w:rFonts w:ascii="Times New Roman" w:hAnsi="Times New Roman" w:cs="Times New Roman"/>
          <w:noProof/>
          <w:color w:val="FF0000"/>
          <w:lang w:val="en-US"/>
        </w:rPr>
        <w:t xml:space="preserve"> </w:t>
      </w:r>
    </w:p>
    <w:p w14:paraId="64FD606C" w14:textId="6E11B0DF" w:rsidR="00C41669" w:rsidRPr="00366049" w:rsidRDefault="00C41669" w:rsidP="00C41669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6768E9D2" w14:textId="2870175C" w:rsidR="00C41669" w:rsidRPr="00366049" w:rsidRDefault="00C41669" w:rsidP="00C41669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3EDF0E48" w14:textId="17C7BD36" w:rsidR="00C41669" w:rsidRPr="00366049" w:rsidRDefault="00D37913" w:rsidP="00C41669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366049">
        <w:rPr>
          <w:rFonts w:ascii="Times New Roman" w:hAnsi="Times New Roman" w:cs="Times New Roman"/>
          <w:noProof/>
          <w:color w:val="FF000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AA7067B" wp14:editId="2E6CDF43">
                <wp:simplePos x="0" y="0"/>
                <wp:positionH relativeFrom="column">
                  <wp:posOffset>1892227</wp:posOffset>
                </wp:positionH>
                <wp:positionV relativeFrom="paragraph">
                  <wp:posOffset>132138</wp:posOffset>
                </wp:positionV>
                <wp:extent cx="0" cy="438150"/>
                <wp:effectExtent l="76200" t="0" r="57150" b="57150"/>
                <wp:wrapNone/>
                <wp:docPr id="1909211347" name="Łącznik prosty ze strzałką 19092113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A7DDB3" id="Łącznik prosty ze strzałką 1909211347" o:spid="_x0000_s1026" type="#_x0000_t32" style="position:absolute;margin-left:149pt;margin-top:10.4pt;width:0;height:34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0E33B6B4" w14:textId="39A20781" w:rsidR="00C41669" w:rsidRPr="00366049" w:rsidRDefault="00C41669" w:rsidP="00C41669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70F4C2FF" w14:textId="1806BE47" w:rsidR="00C41669" w:rsidRPr="00366049" w:rsidRDefault="00D37913" w:rsidP="00C41669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366049">
        <w:rPr>
          <w:rFonts w:ascii="Times New Roman" w:hAnsi="Times New Roman" w:cs="Times New Roman"/>
          <w:noProof/>
          <w:color w:val="FF000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4346D28" wp14:editId="7563D733">
                <wp:simplePos x="0" y="0"/>
                <wp:positionH relativeFrom="column">
                  <wp:posOffset>4710992</wp:posOffset>
                </wp:positionH>
                <wp:positionV relativeFrom="paragraph">
                  <wp:posOffset>2111</wp:posOffset>
                </wp:positionV>
                <wp:extent cx="1888177" cy="724395"/>
                <wp:effectExtent l="0" t="0" r="17145" b="19050"/>
                <wp:wrapNone/>
                <wp:docPr id="453310514" name="Prostokąt: zaokrąglone rogi 4533105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8177" cy="72439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1E384B" w14:textId="1361DF81" w:rsidR="00D37913" w:rsidRPr="003821D2" w:rsidRDefault="00D37913" w:rsidP="00D3791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Number of companies with all raports avaiable 2011-2020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(n=</w:t>
                            </w:r>
                            <w:r w:rsidR="00E47A5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10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77B17FAC" w14:textId="41208393" w:rsidR="00C41669" w:rsidRPr="003821D2" w:rsidRDefault="00C41669" w:rsidP="00C41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346D28" id="Prostokąt: zaokrąglone rogi 453310514" o:spid="_x0000_s1031" style="position:absolute;margin-left:370.95pt;margin-top:.15pt;width:148.7pt;height:57.0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" fillcolor="white [3201]" strokecolor="black [3200]" strokeweight="1pt">
                <v:stroke joinstyle="miter"/>
                <v:textbox>
                  <w:txbxContent>
                    <w:p w14:paraId="491E384B" w14:textId="1361DF81" w:rsidR="00D37913" w:rsidRPr="003821D2" w:rsidRDefault="00D37913" w:rsidP="00D37913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Number of companies with all raports avaiable 2011-2020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br/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(n=</w:t>
                      </w:r>
                      <w:r w:rsidR="00E47A5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10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77B17FAC" w14:textId="41208393" w:rsidR="00C41669" w:rsidRPr="003821D2" w:rsidRDefault="00C41669" w:rsidP="00C41669">
                      <w:pPr>
                        <w:jc w:val="center"/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366049">
        <w:rPr>
          <w:rFonts w:ascii="Times New Roman" w:hAnsi="Times New Roman" w:cs="Times New Roman"/>
          <w:noProof/>
          <w:color w:val="FF000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417508A" wp14:editId="06F2B674">
                <wp:simplePos x="0" y="0"/>
                <wp:positionH relativeFrom="margin">
                  <wp:align>left</wp:align>
                </wp:positionH>
                <wp:positionV relativeFrom="paragraph">
                  <wp:posOffset>68914</wp:posOffset>
                </wp:positionV>
                <wp:extent cx="3883231" cy="635330"/>
                <wp:effectExtent l="0" t="0" r="22225" b="12700"/>
                <wp:wrapNone/>
                <wp:docPr id="1010164908" name="Prostokąt: zaokrąglone rogi 10101649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3231" cy="63533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CF8282" w14:textId="0633629D" w:rsidR="00C41669" w:rsidRPr="003821D2" w:rsidRDefault="00C41669" w:rsidP="00C4166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Final n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umber of reports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 (n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) and payments (n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from 2011-2020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 identified during 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searching 33 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Infarma's members </w:t>
                            </w:r>
                            <w:r w:rsidR="00700B95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(past and present)</w:t>
                            </w:r>
                            <w:r w:rsidR="00700B95"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web page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br/>
                              <w:t>(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r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183; n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2596</w:t>
                            </w:r>
                            <w:r w:rsidRPr="003821D2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16CE8F71" w14:textId="77777777" w:rsidR="00C41669" w:rsidRPr="003821D2" w:rsidRDefault="00C41669" w:rsidP="00C4166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417508A" id="Prostokąt: zaokrąglone rogi 1010164908" o:spid="_x0000_s1032" style="position:absolute;margin-left:0;margin-top:5.45pt;width:305.75pt;height:50.05pt;z-index:2516869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" fillcolor="white [3201]" strokecolor="black [3200]" strokeweight="1pt">
                <v:stroke joinstyle="miter"/>
                <v:textbox>
                  <w:txbxContent>
                    <w:p w14:paraId="3FCF8282" w14:textId="0633629D" w:rsidR="00C41669" w:rsidRPr="003821D2" w:rsidRDefault="00C41669" w:rsidP="00C4166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Final n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umber of reports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 (n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vertAlign w:val="subscript"/>
                          <w:lang w:val="en-US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) and payments (n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vertAlign w:val="subscript"/>
                          <w:lang w:val="en-US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)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from 2011-2020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 identified during 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searching 33 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Infarma's members </w:t>
                      </w:r>
                      <w:r w:rsidR="00700B95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(past and present)</w:t>
                      </w:r>
                      <w:r w:rsidR="00700B95"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web page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br/>
                        <w:t>(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vertAlign w:val="subscript"/>
                          <w:lang w:val="en-US"/>
                        </w:rPr>
                        <w:t>r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183; n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vertAlign w:val="subscript"/>
                          <w:lang w:val="en-US"/>
                        </w:rPr>
                        <w:t>p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2596</w:t>
                      </w:r>
                      <w:r w:rsidRPr="003821D2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16CE8F71" w14:textId="77777777" w:rsidR="00C41669" w:rsidRPr="003821D2" w:rsidRDefault="00C41669" w:rsidP="00C41669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8E9A5E5" w14:textId="37BB5166" w:rsidR="00C41669" w:rsidRPr="00366049" w:rsidRDefault="00D37913" w:rsidP="00C41669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366049">
        <w:rPr>
          <w:rFonts w:ascii="Times New Roman" w:hAnsi="Times New Roman" w:cs="Times New Roman"/>
          <w:noProof/>
          <w:color w:val="FF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EE7A5EA" wp14:editId="462B6373">
                <wp:simplePos x="0" y="0"/>
                <wp:positionH relativeFrom="column">
                  <wp:posOffset>3929549</wp:posOffset>
                </wp:positionH>
                <wp:positionV relativeFrom="paragraph">
                  <wp:posOffset>78105</wp:posOffset>
                </wp:positionV>
                <wp:extent cx="754083" cy="5938"/>
                <wp:effectExtent l="0" t="76200" r="27305" b="89535"/>
                <wp:wrapNone/>
                <wp:docPr id="486431754" name="Łącznik prosty ze strzałką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4083" cy="59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4FB791" id="Łącznik prosty ze strzałką 15" o:spid="_x0000_s1026" type="#_x0000_t32" style="position:absolute;margin-left:309.4pt;margin-top:6.15pt;width:59.4pt;height:.45pt;flip:y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</w:p>
    <w:p w14:paraId="529F0239" w14:textId="121A1AC1" w:rsidR="008D069F" w:rsidRPr="00366049" w:rsidRDefault="008D069F" w:rsidP="008D069F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39253972" w14:textId="4DBD11B6" w:rsidR="008D069F" w:rsidRPr="0029281D" w:rsidRDefault="008D069F" w:rsidP="008D06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B67145" w14:textId="7E95A133" w:rsidR="008D069F" w:rsidRDefault="008D069F" w:rsidP="00A64811">
      <w:pPr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</w:p>
    <w:p w14:paraId="71E130F0" w14:textId="671F53E8" w:rsidR="00F04E12" w:rsidRPr="00F04E12" w:rsidRDefault="00F04E12" w:rsidP="00F04E12">
      <w:pPr>
        <w:tabs>
          <w:tab w:val="left" w:pos="7758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sectPr w:rsidR="00F04E12" w:rsidRPr="00F04E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836756"/>
    <w:multiLevelType w:val="multilevel"/>
    <w:tmpl w:val="37C84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53653A6"/>
    <w:multiLevelType w:val="multilevel"/>
    <w:tmpl w:val="7AE2B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3FA074D"/>
    <w:multiLevelType w:val="multilevel"/>
    <w:tmpl w:val="75F4B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EC63A77"/>
    <w:multiLevelType w:val="multilevel"/>
    <w:tmpl w:val="4606C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9AB6132"/>
    <w:multiLevelType w:val="multilevel"/>
    <w:tmpl w:val="14FEB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91158519">
    <w:abstractNumId w:val="4"/>
  </w:num>
  <w:num w:numId="2" w16cid:durableId="843864883">
    <w:abstractNumId w:val="2"/>
  </w:num>
  <w:num w:numId="3" w16cid:durableId="245773554">
    <w:abstractNumId w:val="3"/>
  </w:num>
  <w:num w:numId="4" w16cid:durableId="1436514867">
    <w:abstractNumId w:val="0"/>
  </w:num>
  <w:num w:numId="5" w16cid:durableId="11650514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E6A"/>
    <w:rsid w:val="002075E2"/>
    <w:rsid w:val="00257574"/>
    <w:rsid w:val="00366049"/>
    <w:rsid w:val="0039634A"/>
    <w:rsid w:val="00434E6A"/>
    <w:rsid w:val="00580772"/>
    <w:rsid w:val="00643F43"/>
    <w:rsid w:val="00700B95"/>
    <w:rsid w:val="007831B2"/>
    <w:rsid w:val="00880162"/>
    <w:rsid w:val="00893A6B"/>
    <w:rsid w:val="008D069F"/>
    <w:rsid w:val="00924157"/>
    <w:rsid w:val="009639CD"/>
    <w:rsid w:val="009B20F9"/>
    <w:rsid w:val="00A64811"/>
    <w:rsid w:val="00B14F7F"/>
    <w:rsid w:val="00C41669"/>
    <w:rsid w:val="00C62172"/>
    <w:rsid w:val="00D37913"/>
    <w:rsid w:val="00DA4AD4"/>
    <w:rsid w:val="00E47A52"/>
    <w:rsid w:val="00F04E12"/>
    <w:rsid w:val="00F3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B0BCF"/>
  <w15:chartTrackingRefBased/>
  <w15:docId w15:val="{50621812-6F2A-45B8-BC5E-CAD4A47B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aragraph">
    <w:name w:val="paragraph"/>
    <w:basedOn w:val="Normalny"/>
    <w:rsid w:val="00434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character" w:customStyle="1" w:styleId="normaltextrun">
    <w:name w:val="normaltextrun"/>
    <w:basedOn w:val="Domylnaczcionkaakapitu"/>
    <w:rsid w:val="00434E6A"/>
  </w:style>
  <w:style w:type="character" w:customStyle="1" w:styleId="eop">
    <w:name w:val="eop"/>
    <w:basedOn w:val="Domylnaczcionkaakapitu"/>
    <w:rsid w:val="00434E6A"/>
  </w:style>
  <w:style w:type="character" w:styleId="Odwoaniedokomentarza">
    <w:name w:val="annotation reference"/>
    <w:basedOn w:val="Domylnaczcionkaakapitu"/>
    <w:uiPriority w:val="99"/>
    <w:semiHidden/>
    <w:unhideWhenUsed/>
    <w:rsid w:val="00893A6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93A6B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93A6B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93A6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93A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26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516820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06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1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22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46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438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12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20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975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74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</Words>
  <Characters>77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kowska</dc:creator>
  <cp:keywords/>
  <dc:description/>
  <cp:lastModifiedBy>Marta Makowska</cp:lastModifiedBy>
  <cp:revision>15</cp:revision>
  <dcterms:created xsi:type="dcterms:W3CDTF">2023-07-05T15:53:00Z</dcterms:created>
  <dcterms:modified xsi:type="dcterms:W3CDTF">2024-09-03T06:26:00Z</dcterms:modified>
</cp:coreProperties>
</file>